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line="276" w:lineRule="auto"/>
        <w:jc w:val="center"/>
        <w:rPr>
          <w:rFonts w:ascii="Times New Roman" w:hAnsi="Times New Roman" w:cs="Times New Roman"/>
          <w:b/>
          <w:color w:val="000000"/>
          <w:sz w:val="24"/>
          <w:szCs w:val="21"/>
        </w:rPr>
      </w:pPr>
      <w:r>
        <w:rPr>
          <w:rFonts w:ascii="Times New Roman" w:hAnsi="Times New Roman" w:cs="Times New Roman"/>
          <w:b/>
          <w:color w:val="000000"/>
          <w:sz w:val="24"/>
          <w:szCs w:val="21"/>
        </w:rPr>
        <w:t>Supplementary Table 1</w:t>
      </w:r>
      <w:r>
        <w:rPr>
          <w:rFonts w:hint="eastAsia" w:ascii="Times New Roman" w:hAnsi="Times New Roman" w:cs="Times New Roman"/>
          <w:b/>
          <w:color w:val="000000"/>
          <w:sz w:val="24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1"/>
        </w:rPr>
        <w:t>Differentially expressed proteins in our aptamer-based gastric cancer serum proteome and their corresponding genes in the Uniprot database</w:t>
      </w:r>
    </w:p>
    <w:tbl>
      <w:tblPr>
        <w:tblStyle w:val="5"/>
        <w:tblW w:w="91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3780"/>
        <w:gridCol w:w="1275"/>
        <w:gridCol w:w="1276"/>
        <w:gridCol w:w="20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nam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1B-glyco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2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BG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1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2-macroglobul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2M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5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in, cytoplasmic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607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75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in, gamma-enteric smooth muscl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632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G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ylphosphatase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3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YP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9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2-HS-glyco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HSG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5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-kinase anchor protein 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30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KAP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1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bum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ccinate-semialdehyde dehydrogenase   -dependent succinic semialdehyde dehydrogenase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516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DH5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2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stinal-type alkaline phosphat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99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I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AMBP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BP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6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kyrin repeat and KH domain-containing 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IWZ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KHD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um amyloid P-compone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C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2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 A-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8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 A-IV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7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A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0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 B-1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1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84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 C-II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6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C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0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 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6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E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0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 L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147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0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ho GTPase-activating protein 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431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HGAP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47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madillo repeat-containing protein 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IUR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MC8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4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kyrin repeat and SOCS box protein 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H7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B8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7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gininosuccinate synth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0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S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0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P synthase subunit alph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57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P5F1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2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inc-alpha-2-glyco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53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ZGP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0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lens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29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FSP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5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sicle transport protein SEC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29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NIP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3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basso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PA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SN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4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lood vessel epicardial substanc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NE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VE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2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1q subcomponent subunit 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1Q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9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1s subcompone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98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1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2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5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4-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C0L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4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b-binding protein alpha ch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0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BP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6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omponent C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06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2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omponent C8 beta ch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3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8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21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omponent C8 gamma ch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3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8G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6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component C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9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3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prin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6IMN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PRIN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0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iled-coil domain-containing protein 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6WR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DC2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7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T complex subunit CCDC4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A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DC4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8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nocyte differentiation antigen CD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85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D1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0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D5 antigen-lik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438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D5L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73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ilia- and flagella-associated protein 7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C0B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FAP7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2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factor H-related 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035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FHR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4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lement factor 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51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FI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5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omodomain-helicase-DNA-binding 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146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D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3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omodomain-helicase-DNA-binding protein 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P2D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D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1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bohydrate sulfotransferase 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RB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ST1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6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popolysaccharide-binding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84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BP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9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lipo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85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P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8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ctotransferr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TF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12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sozyme 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616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Z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90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crotubule-actin cross-linking factor 1, isoforms 1/2/3/4/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PN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CF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7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togen-activated protein kinase kinase kinase 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801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P3K9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06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nnan-binding lectin serine protease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487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SP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7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nnan-binding lectin serine protease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00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S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09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NA replication licensing factor MCM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39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CM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0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das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U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DN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2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tS protein homolog 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431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SH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4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mesin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542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M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36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cturn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K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CT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1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-methylcytosine rRNA methyltransferase NSUN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CB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SUN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7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ntriole and centriolar satellite protein OFD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756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FD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46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lfactory receptor 2B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GZK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2B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8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1-acid glyco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M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29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1-acid glyco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96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M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28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ifunctional 3'-phosphoadenosine 5'-phosphosulfate synthase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953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PSS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8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pionyl-CoA carboxylase alpha ch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51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CC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5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ucose 1,6-bisphosphate synth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6PCE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GM2L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5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ptidyl-prolyl cis-trans isomerase NIMA-interacting 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Y2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IN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2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lactin-inducible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22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IP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9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ospholipid transfer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550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TP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aneoplastic antigen Ma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L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NMA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0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roxiredoxin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2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DX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7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kinase C delta typ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056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KCD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MP-dependent protein kinase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39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K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5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amin K-dependent protein 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2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S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4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line-rich protein 23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6ZRP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R23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33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toskeleton-associated 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WWK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KA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6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P-dependent Clp protease ATP-binding subunit clpX-lik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760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PX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6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uster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09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U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0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ruloplasm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04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P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47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boxypeptidase B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IY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PB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80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boxypeptidase 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759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PD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8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ootle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5TZA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ROC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58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rmcid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816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CD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1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ath effector domain-containing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756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DD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8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co-interacting protein 2 homolog 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Y2E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P2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1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TP-binding protein Di-Ras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HU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RAS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5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hydrolipoyllysine-residue succinyltransferase component of 2-oxoglutarate dehydrogenase complex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69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LST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9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NA methyltransferase 1-associated 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PF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MAP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8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peptidase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H4A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PE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7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smoglein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024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S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4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netochore-associated protein DSN1 homolo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H4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SN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9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al specificity protein phosphatase 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68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SP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9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toplasmic dynein 2 heavy cha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NCM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YNC2H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7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oyl-CoA hydrat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00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CHS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7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xtracellular matrix 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66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CM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3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karyotic translation initiation factor 4E-binding 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35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IF4EB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8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gulfment and cell motility 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JJ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LMO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62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lectron transfer flavoprotein subunit alph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38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TF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0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hromb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07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0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bulin-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BX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BLN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0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colin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54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CN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0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colin-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756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CN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2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rmitin family homolog 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6UX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RMT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9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laggrin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5D8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G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3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lamin-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1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N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6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bronec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N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5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RB2-associated-binding 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Q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B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33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DP-glucose 4-epimer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43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LE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7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yceraldehyde-3-phosphate dehydrogenase, testis-specifi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145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PDH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5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ibosome-releasing factor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9S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FM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4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DP-ribosylation factor-binding protein GGA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JY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0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ycine dehydrogen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33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D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8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ucose-6-phosphate isomer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7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PI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5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racil nucleotide/cysteinyl leukotriene recepto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33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PR1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4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lsol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3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SN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8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H1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64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-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4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H2A type 1-B/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9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AC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78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oglobin subunit bet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688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4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oglobin subunit gamma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69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3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ptoglob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07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P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57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t shock 70 kDa protein 1-lik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49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PA1L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4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3 ubiquitin-protein ligase HUWE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7Z6Z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WE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86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ulin-like growth factor-binding protein complex acid labile subuni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58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FAL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99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ulin-like growth factor-binding 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80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FB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5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constant alpha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8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ine protease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4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SS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4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s-related protein Rab-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577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B2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2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tinol dehydrogenase 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HBH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DH1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0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B11-binding protein RELCH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P2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LCH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4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3 ubiquitin-protein ligase RNF1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5XPI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NF12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4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ho-associated protein kinase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751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OCK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4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utative RNA polymerase II subunit B1 CTD phosphatase RPAP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IXW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PA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2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ota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6VV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TTN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6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S100-A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7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100A9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um amyloid A-1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DJI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3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um amyloid A-2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DJI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A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4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ine--tRNA ligase      synthetase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P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RS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4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erol carrier protein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23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CP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6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-selectin glycoprotein ligand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42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LPLG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0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ptin-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IYM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PTIN1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0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1-antitryps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PIN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7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ha-1-antichymotryps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PINA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6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yroxine-binding globul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55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PINA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3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tithrombin-II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PINC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7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parin cofactor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55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PIND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99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asma protease C1 inhibito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51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PIN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9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-lysine methyltransferase SETD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TBK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TD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3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Shroom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TF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ROOM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8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ectrin alpha chain, non-erythrocytic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38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TAN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7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orkhead-box protein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6ZVD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OX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5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ccinate--CoA ligase  subunit alph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535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CL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sprin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NF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NE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1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cription factor 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436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F2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8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cobalamin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00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N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5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ta-tector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PL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CT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9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constant gamma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8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constant gamma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8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G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constant mu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2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M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variable 1-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230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V1-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variable 1-4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7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V1-4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variable 3-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7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V3-2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heavy variable 3-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7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HV3-3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consta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8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1-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6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1-1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0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1-3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5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1-39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2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1D-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6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1D-3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39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2D-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6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2D-40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51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3-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4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3-1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1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3-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2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3-1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44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kappa variable 3-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3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KV3-20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39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lambda constant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CG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LC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lambda variable 1-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7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LV1-40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lambda variable 1-4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6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LV1-4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lambda variable 3-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807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LV3-2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superfamily member 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69P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SF8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2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leukin-17 receptor 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NAC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L17R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3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leukin-1 receptor-like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016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L1RL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5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leukin enhancer-binding factor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29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LF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3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osphatidylinositide phosphatase SAC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Y2H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PP5F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98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in alpha-V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7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GAV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8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-alpha-trypsin inhibitor heavy chain H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98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IH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55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-alpha-trypsin inhibitor heavy chain H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98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IH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1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-alpha-trypsin inhibitor heavy chain H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06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IH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2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-alpha-trypsin inhibitor heavy chain H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46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IH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55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lectin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WWA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LN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9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J chain</w:t>
            </w:r>
            <w:bookmarkEnd w:id="0"/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5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CHAIN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2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tassium voltage-gated channel subfamily H member 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28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CNH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55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nesin-like protein KIF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P2E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F1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7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nesin-like protein KIF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48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F2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79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ta-kloth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6Z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L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4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ninogen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0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NG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3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2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7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ytoskeletal 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36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10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6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ytoskeletal 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5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1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6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ytoskeletal 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87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1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6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2 epiderma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59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2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ytoskeletal 2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7Z3Y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2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1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uticular Ha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53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3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94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uticular Ha3-I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45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33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1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90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0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3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6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6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5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6A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5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6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2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6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85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I cytoskeletal 6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486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6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0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ratin, type I cytoskeletal 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355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T9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71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otransferr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F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91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rombospondin-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9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BS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7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ll-like receptor 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R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LR9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39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membrane protein 39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GZU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MEM39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nucleotide repeat-containing gene 6B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UPQ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RC6B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0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ehal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432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EH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8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3 ubiquitin-protein ligase TRIM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608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M1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4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cription intermediary factor 1-bet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132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M28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0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NA -N)-dimethyltransferase   -N) methyltransferase) G26)dimethyltransferase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XH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MT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4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ient receptor potential cation channel subfamily M member 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TD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PM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ient receptor potential cation channel subfamily M member 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ZQ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PM5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070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thyre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7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R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8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uftel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NX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UFT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43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yubiquitin-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CG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B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50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membrane lipid transfer protein VPS13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709C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PS13C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29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ronec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TN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09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on Willebrand facto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2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WF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10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jeF N-terminal domain-containing protein 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6XGL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JEFN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50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inc finger C3H1 domain-containing prote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602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FC3H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3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inc finger protein 57 homolo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NU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FP5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4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inc finger protein ZFPM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WW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FPM2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9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inc finger protein 5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7Z3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NF55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4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inc finger SWIM domain-containing protein 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9HCJ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SWIM6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30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mmunoglobulin lambda constant 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CG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LC3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11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oglobin subunit alph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699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A1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206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lgi-associated RAB2 interactor protein 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8IY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RIN4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SG00000162771</w:t>
            </w:r>
          </w:p>
        </w:tc>
      </w:tr>
    </w:tbl>
    <w:p>
      <w:pPr>
        <w:widowControl/>
        <w:jc w:val="left"/>
      </w:pPr>
      <w:r>
        <w:br w:type="page"/>
      </w:r>
    </w:p>
    <w:p>
      <w:pPr>
        <w:widowControl/>
        <w:spacing w:after="24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2 </w:t>
      </w:r>
      <w:r>
        <w:rPr>
          <w:rFonts w:ascii="Times New Roman" w:hAnsi="Times New Roman" w:cs="Times New Roman"/>
          <w:sz w:val="24"/>
        </w:rPr>
        <w:t>The 119 overlapping differentially expressed genes in the aptamer-based serum proteome and tissue transcriptome of gastric cancer</w:t>
      </w:r>
    </w:p>
    <w:tbl>
      <w:tblPr>
        <w:tblStyle w:val="5"/>
        <w:tblW w:w="85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309"/>
        <w:gridCol w:w="2127"/>
        <w:gridCol w:w="3119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nam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BA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0617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emoglobin subunit alph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69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E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020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ipoprotein 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YZ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9038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ysozyme 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61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1QC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5918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mplement C1q subcomponent subunit 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SS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070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rgininosuccinate synth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0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CHS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788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oyl-CoA hydrat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30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ERPINA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9724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lpha-1-antitryps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1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AA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343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erum amyloid A-1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DJI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LF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362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terleukin enhancer-binding factor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2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IM28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072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anscription intermediary factor 1-bet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3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B25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269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s-related protein Rab-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5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JCHAIN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246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mmunoglobulin J cha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1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N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541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ibronect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PI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522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lucose-6-phosphate isom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6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D1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045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onocyte differentiation antigen CD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8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LNA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9692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ilamin-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21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PTAN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9769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pectrin alpha chain, non-erythrocytic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3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CDC47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858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AT complex subunit CCDC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6A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573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mplement C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1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034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ipoprotein L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14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HBS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780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hrombospondin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7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TGAV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844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tegrin alpha-V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6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KAP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610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ytoskeleton-associated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WWK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APSS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9868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ifunctional 3'-phosphoadenosine 5'-phosphosulfate synthas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95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UWE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8675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3 ubiquitin-protein ligase HUWE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7Z6Z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PD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858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rboxypeptidase 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75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RKCD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393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rotein kinase C delta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05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OCK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431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ho-associated protein kinas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75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SN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818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elsol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6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ALE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730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DP-glucose 4-epim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4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SN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963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inetochore-associated protein DSN1 homolo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H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HROOM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877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rotein Shroom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TF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LPX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685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TP-dependent Clp protease ATP-binding subunit clpX-lik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76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IF2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7961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inesin-like protein KIF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4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HD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5392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hromodomain-helicase-DNA-bind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14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GSF8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272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mmunoglobulin superfamily member 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69P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FD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4665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entriole and centriolar satellite protein OFD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75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VWF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079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von Willebrand fact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4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CM5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029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NA replication licensing factor MCM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33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LCH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444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B11-binding protein REL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P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FM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434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ibosome-releasing factor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69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ERMT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978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ermitin family homolog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6UX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RT10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8639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eratin, type I cytoskeletal 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3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PM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052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ansient receptor potential cation channel subfamily M member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TD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VPS13C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900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termembrane lipid transfer protein VPS13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709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USP6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931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ual specificity protein phosphatase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6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EDD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5879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eath effector domain-contain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75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DH1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4085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tinol dehydrogenase 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HBH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HD7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131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hromodomain-helicase-DNA-binding protein 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P2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ZFC3H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385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Zinc finger C3H1 domain-contain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60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LU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088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luster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0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A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008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DP-ribosylation factor-binding protein GGA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UJY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MT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490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NA -N)-dimethyltransferase   -N) methyltransferase) G26)dimethyltransferas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NXH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UFT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336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uftel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NN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ELPLG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087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-selectin glycoprotein ligand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4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LMO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6259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gulfment and cell motility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6JJ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AB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3332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RB2-associated-binding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UQ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ACF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760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icrotubule-actin cross-linking factor 1, isoforms 1/2/3/4/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UP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IM1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0497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3 ubiquitin-protein ligase TRIM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60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AA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433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erum amyloid A-2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DJI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PP5F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9882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hosphatidylinositide phosphatase SAC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Y2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GM2L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543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lucose 1,6-bisphosphate synth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6PCE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CYP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964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cylphosphatase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7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NRC6B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035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inucleotide repeat-containing gene 6B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UPQ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DN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215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idas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NU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CNH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5511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otassium voltage-gated channel subfamily H member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2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PRIN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088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prin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6IMN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ZNF55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0451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Zinc finger protein 5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7Z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IN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230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eptidyl-prolyl cis-trans isomerase NIMA-interacting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Y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MEM39B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177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ansmembrane protein 39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GZU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CT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5101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cturn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UK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RMC8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409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rmadillo repeat-containing protein 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IUR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4BPA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383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4b-binding protein alpha cha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4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SUN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748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-methylcytosine rRNA methyltransferase NSUN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6CB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LDH5A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229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uccinate-semialdehyde dehydrogenase   -dependent succinic semialdehyde dehydrogenas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51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BB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4473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emoglobin subunit bet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68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CTG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301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ctin, gamma-enteric smooth musc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63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NIP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373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Vesicle transport protein SEC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2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AP3K9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0643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itogen-activated protein kinase kinase kinase 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80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PAP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248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utative RNA polymerase II subunit B1 CTD phosphatase RPAP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IXW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ROCC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5845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ootlet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5TZ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TTN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622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otat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6VV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ETD6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303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-lysine methyltransferase SETD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TB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LPI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329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testinal-type alkaline phosphat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9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NKHD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150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nkyrin repeat and KH domain-contain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IWZ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CF2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852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anscription factor 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43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FI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0540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mplement factor 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5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GFBP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545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sulin-like growth factor-binding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8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ARS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483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erine--tRNA ligase      synthetas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NP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4A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4473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mplement C4-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C0L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SH5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0441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utS protein homolog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43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-13</w:t>
            </w:r>
          </w:p>
        </w:tc>
        <w:tc>
          <w:tcPr>
            <w:tcW w:w="21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2"/>
                <w:rFonts w:eastAsia="宋体"/>
                <w:lang w:bidi="ar"/>
              </w:rPr>
              <w:t>ENSG0000012457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H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6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B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8467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ipoprotein B-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4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TIH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5165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ter-alpha-trypsin inhibitor heavy chain H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9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NMA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4069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araneoplastic antigen Ma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UL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A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813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ipoprotein A-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SG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3476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esmoglein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02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P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4745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eruloplasm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0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VES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227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lood vessel epicardial substa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NE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ZFPM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994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Zinc finger protein ZFPM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8WW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JEFN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25006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jeF N-terminal domain-containing protein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6XGL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TF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1222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actotransferr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CN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274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icolin-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75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PM5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07098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ansient receptor potential cation channel subfamily M member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9NZQ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7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293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mplement component C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0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KAP6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5132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-kinase anchor protein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3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MBP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0692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rotein AMB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PR17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4423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racil nucleotide/cysteinyl leukotriene recept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13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EH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809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ehal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O43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BP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998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ipopolysaccharide-bind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8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ASP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2724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annan-binding lectin serine protease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48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RT5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8608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eratin, type II cytoskeletal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3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8021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rothromb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0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RT2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286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eratin, type II cytoskeletal 2 epiderm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35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A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024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ipoprotein A-IV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6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C3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1024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olipoprotein C-II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2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RT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6776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eratin, type II cytoskeletal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04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RT4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047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eratin, type II cytoskeletal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19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9" w:type="dxa"/>
            <w:vAlign w:val="center"/>
          </w:tcPr>
          <w:p>
            <w:pPr>
              <w:pStyle w:val="11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RT6C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NSG0000017046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eratin, type II cytoskeletal 6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48668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>
      <w:pPr>
        <w:widowControl/>
        <w:spacing w:after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Baseline clinical data of the included patients</w:t>
      </w:r>
    </w:p>
    <w:tbl>
      <w:tblPr>
        <w:tblStyle w:val="5"/>
        <w:tblW w:w="9054" w:type="dxa"/>
        <w:tblInd w:w="-2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2600"/>
        <w:gridCol w:w="2318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stric cancer (n = 30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rmal control (n = 22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 (74.1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 (25.9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 (40.0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 (60.0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.5 (58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, 71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 (25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, 44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BC (</w:t>
            </w:r>
            <w:r>
              <w:rPr>
                <w:rFonts w:hint="eastAsia" w:ascii="Times New Roman" w:hAnsi="Times New Roman" w:cs="Times New Roman"/>
                <w:szCs w:val="21"/>
              </w:rPr>
              <w:sym w:font="Symbol" w:char="F0B4"/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/L), mean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D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± 1.4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7 ± 1.3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BC (</w:t>
            </w:r>
            <w:r>
              <w:rPr>
                <w:rFonts w:hint="eastAsia" w:ascii="Times New Roman" w:hAnsi="Times New Roman" w:cs="Times New Roman"/>
                <w:szCs w:val="21"/>
              </w:rPr>
              <w:sym w:font="Symbol" w:char="F0B4"/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>
              <w:rPr>
                <w:rFonts w:hint="eastAsia" w:ascii="Times New Roman" w:hAnsi="Times New Roman" w:cs="Times New Roman"/>
                <w:szCs w:val="21"/>
              </w:rPr>
              <w:t>/L)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0 (3.6, 4.3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5 (4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>, 4.9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GB (g/L), mean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D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5.3 ± 21.9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0.8 ± 13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LT (</w:t>
            </w:r>
            <w:r>
              <w:rPr>
                <w:rFonts w:hint="eastAsia" w:ascii="Times New Roman" w:hAnsi="Times New Roman" w:cs="Times New Roman"/>
                <w:szCs w:val="21"/>
              </w:rPr>
              <w:sym w:font="Symbol" w:char="F0B4"/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>/L)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8 (165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, 229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2.5 (181, 245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FP (ng/mL)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 (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, 3.1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</w:rPr>
              <w:t>, 3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EA (ng/mL)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, 3.4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199 (U/mL)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.5 (7.4, 13.4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4 (6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</w:rPr>
              <w:t>, 13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125 (U/mL), median (IQR)</w:t>
            </w:r>
          </w:p>
        </w:tc>
        <w:tc>
          <w:tcPr>
            <w:tcW w:w="2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6.5, 12.8)</w:t>
            </w:r>
          </w:p>
        </w:tc>
        <w:tc>
          <w:tcPr>
            <w:tcW w:w="2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8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, 2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LF2 serum level (ng/ml), mean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D</w:t>
            </w:r>
          </w:p>
        </w:tc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3.2 ± 303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</w:p>
        </w:tc>
        <w:tc>
          <w:tcPr>
            <w:tcW w:w="2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2.3 ± 45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 0.001</w:t>
            </w:r>
          </w:p>
        </w:tc>
      </w:tr>
    </w:tbl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IQR, Interquartile Range; SD: Standard Deviation.</w:t>
      </w:r>
    </w:p>
    <w:p>
      <w:pPr>
        <w:widowControl/>
        <w:spacing w:after="240"/>
        <w:jc w:val="center"/>
        <w:rPr>
          <w:rFonts w:hint="eastAsia"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jc w:val="center"/>
      </w:pPr>
      <w:r>
        <w:drawing>
          <wp:inline distT="0" distB="0" distL="114300" distR="114300">
            <wp:extent cx="3234690" cy="2061845"/>
            <wp:effectExtent l="0" t="0" r="3810" b="8255"/>
            <wp:docPr id="2" name="图片 2" descr="volcano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volcano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469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b/>
          <w:sz w:val="24"/>
        </w:rPr>
        <w:t xml:space="preserve">Supplementary Figure 1 </w:t>
      </w:r>
      <w:r>
        <w:rPr>
          <w:rFonts w:ascii="Times New Roman" w:hAnsi="Times New Roman" w:cs="Times New Roman"/>
          <w:sz w:val="24"/>
        </w:rPr>
        <w:t>Volcano plot of differentially expressed genes in the transcriptome of gastric cancer tissues in the TCGA-STAD dataset</w:t>
      </w:r>
      <w:r>
        <w:rPr>
          <w:rFonts w:hint="eastAsia" w:ascii="Times New Roman" w:hAnsi="Times New Roman" w:cs="Times New Roman"/>
          <w:sz w:val="24"/>
        </w:rPr>
        <w:t>.</w:t>
      </w:r>
    </w:p>
    <w:p/>
    <w:p>
      <w:pPr>
        <w:widowControl/>
        <w:jc w:val="left"/>
      </w:pPr>
      <w:r>
        <w:br w:type="page"/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3221355" cy="2684145"/>
            <wp:effectExtent l="0" t="0" r="4445" b="8255"/>
            <wp:docPr id="1" name="图片 1" descr="韦恩图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韦恩图 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21355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</w:t>
      </w:r>
      <w:r>
        <w:rPr>
          <w:rFonts w:hint="eastAsia" w:ascii="Times New Roman" w:hAnsi="Times New Roman" w:cs="Times New Roman"/>
          <w:b/>
          <w:sz w:val="24"/>
        </w:rPr>
        <w:t>ar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ure 2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enn diagram of the overlap of genes </w:t>
      </w:r>
      <w:r>
        <w:rPr>
          <w:rFonts w:hint="eastAsia" w:ascii="Times New Roman" w:hAnsi="Times New Roman" w:cs="Times New Roman"/>
          <w:sz w:val="24"/>
        </w:rPr>
        <w:t>corresponding to</w:t>
      </w:r>
      <w:r>
        <w:rPr>
          <w:rFonts w:ascii="Times New Roman" w:hAnsi="Times New Roman" w:cs="Times New Roman"/>
          <w:sz w:val="24"/>
        </w:rPr>
        <w:t xml:space="preserve"> differentially expressed proteins </w:t>
      </w:r>
      <w:r>
        <w:rPr>
          <w:rFonts w:hint="eastAsia" w:ascii="Times New Roman" w:hAnsi="Times New Roman" w:cs="Times New Roman"/>
          <w:sz w:val="24"/>
        </w:rPr>
        <w:t xml:space="preserve">(DEPs) </w:t>
      </w:r>
      <w:r>
        <w:rPr>
          <w:rFonts w:ascii="Times New Roman" w:hAnsi="Times New Roman" w:cs="Times New Roman"/>
          <w:sz w:val="24"/>
        </w:rPr>
        <w:t>in the gastric cancer serum proteome and differentially expressed genes</w:t>
      </w:r>
      <w:r>
        <w:rPr>
          <w:rFonts w:hint="eastAsia" w:ascii="Times New Roman" w:hAnsi="Times New Roman" w:cs="Times New Roman"/>
          <w:sz w:val="24"/>
        </w:rPr>
        <w:t xml:space="preserve"> (DEGs)</w:t>
      </w:r>
      <w:r>
        <w:rPr>
          <w:rFonts w:ascii="Times New Roman" w:hAnsi="Times New Roman" w:cs="Times New Roman"/>
          <w:sz w:val="24"/>
        </w:rPr>
        <w:t xml:space="preserve"> in the gastric cancer tissue transcriptome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r>
        <w:drawing>
          <wp:inline distT="0" distB="0" distL="114300" distR="114300">
            <wp:extent cx="5264150" cy="3959225"/>
            <wp:effectExtent l="19050" t="19050" r="12700" b="22225"/>
            <wp:docPr id="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6" cy="396031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pplement</w:t>
      </w:r>
      <w:r>
        <w:rPr>
          <w:rFonts w:hint="eastAsia" w:ascii="Times New Roman" w:hAnsi="Times New Roman" w:cs="Times New Roman"/>
          <w:b/>
          <w:sz w:val="24"/>
        </w:rPr>
        <w:t>ar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ure</w:t>
      </w:r>
      <w:r>
        <w:rPr>
          <w:rFonts w:hint="eastAsia" w:ascii="Times New Roman" w:hAnsi="Times New Roman" w:cs="Times New Roman"/>
          <w:b/>
          <w:sz w:val="24"/>
        </w:rPr>
        <w:t xml:space="preserve"> 3 </w:t>
      </w:r>
      <w:r>
        <w:rPr>
          <w:rFonts w:hint="eastAsia" w:ascii="Times New Roman" w:hAnsi="Times New Roman" w:cs="Times New Roman"/>
          <w:sz w:val="24"/>
        </w:rPr>
        <w:t>Batch effect correction in the three Gene Expression Omnibus (</w:t>
      </w:r>
      <w:r>
        <w:rPr>
          <w:rFonts w:ascii="Times New Roman" w:hAnsi="Times New Roman" w:cs="Times New Roman"/>
          <w:sz w:val="24"/>
        </w:rPr>
        <w:t>GEO</w:t>
      </w:r>
      <w:r>
        <w:rPr>
          <w:rFonts w:hint="eastAsia" w:ascii="Times New Roman" w:hAnsi="Times New Roman" w:cs="Times New Roman"/>
          <w:sz w:val="24"/>
        </w:rPr>
        <w:t xml:space="preserve">) datasets. </w:t>
      </w:r>
      <w:r>
        <w:rPr>
          <w:rFonts w:hint="eastAsia" w:ascii="Times New Roman" w:hAnsi="Times New Roman" w:cs="Times New Roman"/>
          <w:b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 xml:space="preserve">: Box plots after data standardization, with different colors representing different datasets, rows representing samples, and columns representing gene expression values within samples; </w:t>
      </w:r>
      <w:r>
        <w:rPr>
          <w:rFonts w:hint="eastAsia" w:ascii="Times New Roman" w:hAnsi="Times New Roman" w:cs="Times New Roman"/>
          <w:b/>
          <w:sz w:val="24"/>
        </w:rPr>
        <w:t>B, C</w:t>
      </w:r>
      <w:r>
        <w:rPr>
          <w:rFonts w:hint="eastAsia" w:ascii="Times New Roman" w:hAnsi="Times New Roman" w:cs="Times New Roman"/>
          <w:sz w:val="24"/>
        </w:rPr>
        <w:t>: P</w:t>
      </w:r>
      <w:r>
        <w:rPr>
          <w:rFonts w:ascii="Times New Roman" w:hAnsi="Times New Roman" w:cs="Times New Roman"/>
          <w:sz w:val="24"/>
        </w:rPr>
        <w:t xml:space="preserve">rincipal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mponent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alysis (PCA)</w:t>
      </w:r>
      <w:r>
        <w:rPr>
          <w:rFonts w:hint="eastAsia" w:ascii="Times New Roman" w:hAnsi="Times New Roman" w:cs="Times New Roman"/>
          <w:sz w:val="24"/>
        </w:rPr>
        <w:t xml:space="preserve"> results before and after batch removal, with different colors representing different datasets.</w:t>
      </w:r>
    </w:p>
    <w:p>
      <w:pPr>
        <w:jc w:val="center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0AA587F"/>
    <w:multiLevelType w:val="multilevel"/>
    <w:tmpl w:val="E0AA587F"/>
    <w:lvl w:ilvl="0" w:tentative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001E04"/>
    <w:multiLevelType w:val="multilevel"/>
    <w:tmpl w:val="04001E04"/>
    <w:lvl w:ilvl="0" w:tentative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zk5ZDBmMDk0NjdkYWM2MGZmYzAxMzU0Yzc0MmIifQ=="/>
  </w:docVars>
  <w:rsids>
    <w:rsidRoot w:val="4C9E5B36"/>
    <w:rsid w:val="000E0354"/>
    <w:rsid w:val="00144C41"/>
    <w:rsid w:val="001B6684"/>
    <w:rsid w:val="003B0AD2"/>
    <w:rsid w:val="00433F7F"/>
    <w:rsid w:val="005E0AA6"/>
    <w:rsid w:val="006173D2"/>
    <w:rsid w:val="0064122B"/>
    <w:rsid w:val="00680B43"/>
    <w:rsid w:val="007041A9"/>
    <w:rsid w:val="007E20E2"/>
    <w:rsid w:val="00857C72"/>
    <w:rsid w:val="008C45C1"/>
    <w:rsid w:val="008D5A89"/>
    <w:rsid w:val="00976DB0"/>
    <w:rsid w:val="009E1612"/>
    <w:rsid w:val="00A93657"/>
    <w:rsid w:val="00E44DCE"/>
    <w:rsid w:val="00F34EE1"/>
    <w:rsid w:val="08936DE6"/>
    <w:rsid w:val="1CC8463D"/>
    <w:rsid w:val="2F327A68"/>
    <w:rsid w:val="381E0F4C"/>
    <w:rsid w:val="3952337E"/>
    <w:rsid w:val="3E412892"/>
    <w:rsid w:val="4C9E5B36"/>
    <w:rsid w:val="4D3F6B37"/>
    <w:rsid w:val="50106568"/>
    <w:rsid w:val="5CCA278C"/>
    <w:rsid w:val="60F3674F"/>
    <w:rsid w:val="658A1986"/>
    <w:rsid w:val="70DA1D6D"/>
    <w:rsid w:val="7B2A15F1"/>
    <w:rsid w:val="7D92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Char"/>
    <w:basedOn w:val="7"/>
    <w:link w:val="2"/>
    <w:autoRedefine/>
    <w:qFormat/>
    <w:uiPriority w:val="0"/>
    <w:rPr>
      <w:kern w:val="2"/>
      <w:sz w:val="18"/>
      <w:szCs w:val="18"/>
    </w:rPr>
  </w:style>
  <w:style w:type="character" w:customStyle="1" w:styleId="9">
    <w:name w:val="页眉 Char"/>
    <w:basedOn w:val="7"/>
    <w:link w:val="4"/>
    <w:autoRedefine/>
    <w:qFormat/>
    <w:uiPriority w:val="0"/>
    <w:rPr>
      <w:kern w:val="2"/>
      <w:sz w:val="18"/>
      <w:szCs w:val="18"/>
    </w:rPr>
  </w:style>
  <w:style w:type="character" w:customStyle="1" w:styleId="10">
    <w:name w:val="页脚 Char"/>
    <w:basedOn w:val="7"/>
    <w:link w:val="3"/>
    <w:autoRedefine/>
    <w:qFormat/>
    <w:uiPriority w:val="0"/>
    <w:rPr>
      <w:kern w:val="2"/>
      <w:sz w:val="18"/>
      <w:szCs w:val="18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12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3426</Words>
  <Characters>19534</Characters>
  <Lines>162</Lines>
  <Paragraphs>45</Paragraphs>
  <TotalTime>0</TotalTime>
  <ScaleCrop>false</ScaleCrop>
  <LinksUpToDate>false</LinksUpToDate>
  <CharactersWithSpaces>2291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3:48:00Z</dcterms:created>
  <dc:creator>温时</dc:creator>
  <cp:lastModifiedBy>温时</cp:lastModifiedBy>
  <dcterms:modified xsi:type="dcterms:W3CDTF">2024-02-25T06:49:1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06B39E5A195496CA3D8498675F68326_13</vt:lpwstr>
  </property>
</Properties>
</file>